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Cs w:val="20"/>
        </w:rPr>
      </w:pPr>
      <w:r>
        <w:rPr>
          <w:bCs/>
          <w:szCs w:val="20"/>
        </w:rPr>
        <w:t xml:space="preserve">Supplemental Table 5. Consensus sequences assembled from whole genome shotgun sequences. </w:t>
      </w:r>
    </w:p>
    <w:tbl>
      <w:tblPr>
        <w:tblW w:w="3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0"/>
      </w:tblGrid>
      <w:tr>
        <w:trPr/>
        <w:tc>
          <w:tcPr>
            <w:tcW w:w="64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&gt;</w:t>
            </w:r>
            <w:r>
              <w:rPr>
                <w:i/>
                <w:iCs/>
              </w:rPr>
              <w:t>Pinustaeda</w:t>
            </w:r>
            <w:r>
              <w:rPr/>
              <w:t>_</w:t>
            </w:r>
            <w:r>
              <w:rPr>
                <w:i/>
                <w:iCs/>
              </w:rPr>
              <w:t>TPE1</w:t>
            </w:r>
            <w:r>
              <w:rPr/>
              <w:t>copia-like_WGS_assembled_consensus</w:t>
            </w:r>
          </w:p>
          <w:p>
            <w:pPr>
              <w:pStyle w:val="Normal"/>
              <w:rPr/>
            </w:pPr>
            <w:r>
              <w:rPr/>
              <w:t>CCACTTGTAGATCTTCTCTGATCCAGATCTCCAGCCCAGTCTGCATCAACAAAGCCACGAATATCCAACACTCTGTCCAATCCTGGTCTTCCTTGGTAGCACAAACCATAATCACTAGTGCCACGCAAATACCTGAAAACCCGCTTCACTGTTGTCCAGTGCTCCTTCCCTGGTTTTGACATAAACCTGCTCAATACTCCCACTGCATGTGCAATGTCTGGTCTAGTACAGACCATTGCATACATCAAGCTACCGACTGCACTTGCATATGGAACACGGGACATGTCCTCTTCCTCTTCTTGTGTCTTGGGACACTGTTCAGCAGATAACCTCACACCTACAGGAATAGGAACCTTCACCGGTTTACTATCCTGCATATTAAACCTCTGCAGTATTGTCTCGACATACTTCCTCTGGTTTAACCAGAGCTTCCTCTTTGCCCGATCTCTTTTAATTTCCATGCCCAAAATATAGTTTGCAGCACCGAGATCTTTCATGTCGAATTTGGAGGACAATTGGGTCTTCAAATCCTGGATAATTTCTTTGTCATTTCCAACCAGCAACATATCATCCACATACAAGACCAGATAAATAACACGGTCACCAATTAATTTAAAATACACACAATGATCTGCTTTGCTTCTGGTGAAGCCAAGTCCCCGTATAAATGTATCAAATTTCTGATACCACATCCTTGGTGACTGTTTTAACCCATACAGAGACTTCTTTAACTTGCATACCAGTTCTTTCTTACCCTTCACCGCAAAGCCTTCAGGTTGCTTCATGTAGATTTCCTCTTCCAAATCCCCGTGAAGAAATGTTGTCTTCACATCCATCTGTTCTACCTCAAAATCAAAAGCAGCAGCAACAGATAAAAGTAATCTAATAGAAGTTACCTTGGCAACAGGAGAAAAAATATCACCAAAATCAATTCCCGGCACCTGGGAATAACCTTTTGCTACCAACCGAGCTTTGTATTTCTCCACCTTCCCTTCTGCATTTGTCTTCTTCTTGAACACCCATTTGCTGCCAATGGGTTTCCTTCCAGCCGGCAACTCCACCAGATCCCAAGCCTCATTTTTGTGCAAAGATGCCATTTCATCAACCATGGCCTCTTTCCAGAGTTTTCCATCCTCTGAATCCACTGCTTCCTTCACAGTTCTGGGATCATCATCAGTAACAGACAAAGCAAAATTTGAACAGAAAGCAGATGGACTATACCTTTCTGGCTGCCTTCTTTCTCGAACTGATCTTCTCACAGCCGGAGTTTGTGGCTCTTCATCTTCTGATTCCTCCTCTGCTACAGAGTCTGATTCTTCCTCCTTTAGTTCAAACTCTATCTTCACAGGTTCCTTTGGTTGGACTTCATGTTTAATAACATCTTTCACCTCTCTGAACACCACATCTCGACTGTACACAACCTTCCTTGTTACTGGGTTCCAAAGCTTATAACCCTTTAAACCATCCTTATACCCAATAAAGATGCACTTTTCAGATTTACTATCCAACTTGGTTCGTTTCTCCTTTGGAACATGTACATATGCATCACATCCAAATACCCTCAGATGTGAAAGAGAGGGTTTCTTACCAGTCCATACTTCTTGTGGAGTCTTATCCTCCAACGCTGATGAAGGTGACCTGTTGACCAAGTAACATGCAGTATCCACCGCCTCTGCCCAGAATTCCTGTCCTAACCCGGCACCACTGAGCATGCTTCTTGCCCTTTCCATCAACGTCTTGTTCATTCTTTCTGCGACTCCATTTTGCTGAGGTGTATATGGAGTAGTCTTCTGCCGTGCTATACCACACTTCTTACAGAATTCTTCAAATTCCTTGCTGCAGAATTCTCCACCATTATCTGTCCTCAGCACCTTTATCTTCTTCTCTGTCTGATTTTCCACCAGAGCCTTAAATTCTTTAAACCTGTCAAAGACTTCAGATTTCTTCTTAAGGAAATATATCCATGTATTCCTTGAGAAGTCATCTATAAATGATACATAGTACACAGACTTACCCAGTGATGGAACCTTCACAGGTCCAAACACATCACTGTGCACAAGCTCTAATATTTGTTTCGTCCTCTTACCACCAGAGGGGAAACTCACCCGATTCTGCTTCCCATATACACAATTTTCACAGAAATCAAAATCCAGAGAGCTATTACTCATACCTTCTACCATACCTTTACCATGAAGTATTCGAAGGCCCTTCTCTCCAATATGTCCAAGCCTTTGATGCCACAACATGGTCTTCTCTCCAGAGACCACTAGATTTTCTGCTCCATTTTCAGGAACCATAGAACTATTGCACCCGTCAACAACAGTGCTACCTTGCAGCTTGTACAGAGTTCCAATCCGAACTCCCCGCATCAATACCAGTGCTCCTCGAACCATCTTGCAGGTATCCTTCTCGAACACTGTCTTTACACCTGCATCATCCAACTTGCTTACAGAAATCAGATTTCTGGCCAATGCAGGAATATGCAGAACACCCGGAAGGGTTCTAACCCTTCCACCTTGCAACTTCAACTTTACTTTTCCACGACCAATGATTCTAGCCTTCCTATCATCTCCTAAGAAGACATCACCACCATCATATTTCTCATACTCGCAGAACCACTCTCTATGGGGAGTGAAGTGAAAGGATGCACCTGAGTCAATCAACCATGCCTCATGATCTACATGTGTACTTGAAGAAGCCAAGTACACATCCCCACCTTCATCTGAGGTGGTTTTCGCCTCTGCAGAAGGAGCATCATCAGATCCCTTTCCTTTATCAGGAGCTTTAGATTTACACTCCCTTCTGAAGTGCCCTTCCTTTCCGCATTTCCAGCACACCACCTTTATAGGTTTTCCTGGAGATTTAGATCTCCCTCTAGATTTAGATCTCCCACTCGATGACTTATTTTTGTTTCTGTTCTGGGACCGTCCTCGTACAGACAAGGCATCACCATTCTGGTTGTCCATATTTTTCCGTCTCATCTCCTCCGTCAGCAAGGCTGAGACTATTTCATCAAACTGCAAAGCAGTTGCATTGCTACCTATTGCAATAACCAGACTATCCCACGAATCTGGTAGAGAACACAACAAACTGATGCACTTATCTTCATCTGAAATTTTAATATCAACAGATGATAACTGACTTACCACAGTATTAAACGCATTCAGATGCTCTGTCACCGAGTCTCCATCTTTCATCCTCAGGTTATACAGCTTTTTCCGCAGGAACAGTTTATTCACCAGAGACTTAGATTGGTACAAAGTCCCTAACTTGTCCCACAAAGCCTTCGCCGTAGCTTCCCCTGATACATTCAACAATACTGAATCTGAGACACACAATCGTATTGTGCTCTTTGCCTTCCGATCCAACTTCTTCCATTCTTCATCGGTCACTCCCGTTGGTTTAGTACCCGGATCTACCGCGATCCACTGATCTTTATCCACCAACAGATCCTCCATCTTGAGTTTCCACAACTCAAAACTCTGACCATTGAACTTCTCAATCTCTATCTTTCCGCTGCTCGCCATCTTCTTTCACCACCAGAATCGATCTCGCAGATCTCCCACTGAACAGGGTCTACCACAGGCCCGAGCGAAACCCCTCAGCAACAAAGGCGTCCCCTTGAAGCCAAAACAGCTCTGATACCAAATGTAGGTTTTAACCCCGTACAGAAATTACCTGCATACGAATTCTAAATCACAGGAAAAATAAAAATGCGAGAGCATAACACATAAAACACATATACACAGAGATTTCCCACTGGATCTCAAAACCGAGACTACCAGCTTGATTTTTCATTATGTTCCTTTCAATGTTACAATACATATTTATACATGCCGAAGCATCCAATACCATGGACCGAAAACCATCGCGTCCAAAACCATGGACCGAAAACC</w:t>
            </w:r>
          </w:p>
        </w:tc>
      </w:tr>
      <w:tr>
        <w:trPr/>
        <w:tc>
          <w:tcPr>
            <w:tcW w:w="648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&gt;</w:t>
            </w:r>
            <w:r>
              <w:rPr>
                <w:i/>
                <w:iCs/>
              </w:rPr>
              <w:t>PtIFG7</w:t>
            </w:r>
            <w:r>
              <w:rPr/>
              <w:t>_WGS_assembled_consensus</w:t>
            </w:r>
          </w:p>
          <w:p>
            <w:pPr>
              <w:pStyle w:val="Normal"/>
              <w:rPr/>
            </w:pPr>
            <w:r>
              <w:rPr/>
              <w:t>CTAGATAAAGAAGAAATGAATCCGACCATATCTTGTAATGCATTGGCGGGAATTACCACTCCTCAAACCATCAAGATAGAAGGACAAATCAAGAAGAAAAAGGTAATAGTGTTGATTGATTCAGGAAGTACCCACAATTTTATTCATTGTAAGGTAGCAAAAGAATTGAATTGCTTCCTATATCCAGCACCAGAGTGTCAAGTGATGGTTGCAAATGGAGGAACAATAAATTGCTCTGGAAAGTGCCATAATATCAAGCTATCCATGGGAGAATATGTATTGACTAGCCCAATGCTTTCCATTCCAATGGGAGGTGCTGATGTTGTACTAGGAGTCCAATGGCTACAATCCTTGGGTACAATAGCTTTTAATTTTCAAGAACTTTTCATGAAATTTTCTATGGAAGGAAAGGAAGTTGAATTAAGGGGTATTGCAGGGAAACCAGGAAAGATAATCAGCTCTAATGGTATGACAAAGCTTCTAAAAAAGGAACAAAGAGGTGTAATTGCACAATTATGTTCGCTAGATGTTTCCACATTGGAATCATCTATTTCTCCAGATCTCCAAAAAGTCTTGGACAATCATTCCAAGGTATTTGAGACTCCCAAAGGTCTCCCACCTATTCGTGATCATGATCATGCTATTCATCTGATTCCAGGAAGTGTTCCTCCAAACATCAGGCCGTACAGATATCCCTATGCCCAAAAGAGTGAAATTGAACGTATGGTTGCAGAAATGCTAGAGGCTGGTATAATTCAACCTAGTCAAAGTTCTTTCTCTGCTCCAGTAGTATTGGTGCACAAGAAGGATGGATCATGGCGCATGTGTCCGGATTATAGGGAGCTCAACAAGCTCACTATTAAAGATAAGTTTCCCATTCCTGTCATTGATGAATTACTGGATGAATTGCATGGATCAATTTACTTCACCAAGTTGGATCTTCGTTCAGGATATCATCAAATCAGAATGAAGACTGAAGACATTCCGAAAACAACATTTAGAACTCATGAGGGTCATTATGAATTTTTGGTCATGCCTTTTGGCCTTACCAATGCACCTTCAACATTTCAAGGTTTGATGAATTCAATTTTCAAACCATTCCTTAGAAAATTTGTGTTAGTATTTTTTGATGATATACTAATCTACAACAAGTCTTGGAAGGATCATGTTGAACATGTTGACAGGGTGCTACAACTATTGGAGGAGAAACAATTATATGCAAAAAGATCCAAATGTTTCTTTGGAGTACAAGAGGTGGAATATCTGGGTCATATTGTATCTCATGAAGGAGTTAAGGTAGACCCTAGCAAAATTAAAGCCATTAAGGAATGGAAAATCCCCACATCCATAAAGCATCTGCGAGGATTTCTCGGGTTGACAGGGTATTATCGCAAGTTTGTTAAGAATTATGGGAGAATAGCAGCACCTCTAACAACATTATTGAAGAAAGATGCATTTTCATGGACTCCAGAAGCAACAAAGGCCTTTGAACATCTTAAAGAGGCAATGTGCCAAGCACCGGTCTTAGCTACACCGGACTTCACAAAAACCTTTATTGTGGAATGTGATGCTTCAGGAAATGGAATTGGTGTTGTTTTAATGCAAGATGAAAGACCCATTGCTTTTGAAAGTCGTCCAATCAAGGGAAAGTTTTTACACAAAGCTATTTATGAGAAGGAAATGTTGGCAATACTCCATGCACTTAAGAAATGGCGACCCTACCTAATGGGAAGACACTTCAAGGTAAAAACGGATCATGATAGCCTTAAATACTTTTTAGAACAAAGATTATCCTCTGAAGAGCAACAAAAGTGGGTCACAAAGATGTTGGGTTATGACTTTGAAATCATCTACAAAAAAGGGAAGCAAAATGTGGTGGCAGATGCACTCTCAAGAAAGGATGAGGATGTGGAAGCATTGTTGTGTGCCATTTCTATTATCCAACCAGATTGGATAAACGAAGCAAGGGAGGAATGGAAGAATGACGAAGAAGTGTGGGCACTTATTCGAAAGTTACAACAAGATTCCAGTACGTCTGATACATTTAGCTGGAAAAATGATTCGTTATGGTACAAAGATCGCTTATACCTCTGTAAGAATTCCCAGCTAAAACAAAAGATTCTTATGGAATTGCACACTTCTCCCTTAGGAGGGCACTCAGGATTTTTAAAAACTTACCACAGGGTTAAGAAGGAATTTTTTTGGGATGGCCTTAAATCAGATATTCAAAAGTTTGTGGCGGAATGTTTGGTTTGCCAACAAAATAAAGTTGAAACAATTAAGACACCGGGTCTATTACAACCTTTATCCATTCCAAGCCAACGTTGGGAGGAGGTTTCAATGGATTTTATCACAGGTTTACCCAAGTCTGAGGGAAAGAGTGTCATCATGGTGGTAGTTGACAGACTTACCAAGTATGCACACTTTTGTGCATTATCACATCCATTTAAAGCCAGTACAGTTTCTACTGCATTTATGGAAACAATTCAAAAGCTACATGGAAACCCAAAGATTATTGTAAGTGACAGAGATCCCATTTTCACTGGAAATTTTTGGACAGAATTATTTTCTTGTCTTGGTACTCAGTTAGCTCATAGCTCATCTTATCATCCTCAATCTGATGGGCAAACTGAGATAGTAAACAAATGTTTGGAAGGATATCTTCGTTGCTTTGTATCTGATAAACAGACACAATGGGTCAAATGGTTGCCTCTGGCTGAATGGTGGTATAACACTTCCTTCCATACAGCAACAAAAATGACCCCATTTATGGCACTTTATGGATATCAGCCACCATCCATCACATCATATTTAAGAGAAAATTCTAAGGTTCAAGCAGTGGAACATCACATCGAACATCAACAACAAGTCCTCCAACTCTTAAAGGATAACCTCGTGTTGGCACAGAATAGAATGAAACAACAGGCAGATCAACATCGCAGTGAAAGAAGTTTTGATGTAGGTGATTGGGTATTCCTACGGCTACAACCATATAAGCAAATGTCCCTCAAGCAAGCTAAGAAGGATAATAAATTATCACCAAAGTATTATGGTCCGTACAAGGTGTTGCAAAAGATTGGTACTATGGCATACAAATTGGAGCTTCCTGCAGCTTCTCGATTGCACCCAGTTTTCCATGTTTCATGTTTAAAGAAGGTTATAGGTGACAAGCTCCCAGTTCAAACAATATTGCCAGAACTTGACGAGGAAGGAAAAATTATATTGGAACCGGAAGCAGTCACAGAAACAAGAACTCGACAGCTACGAAATCGATCAATTTCAGAGTATCTTATCAAGTGGAAGAACTTATCTGCTGAAGATTCCACATGGGAGGATGAGAATTTTATACAGAAGCATCCAGAACTACTCAAGCGTTGAGGACAACACTTTTTTGAAGGAGAGGGGCATGTTAGGTCCCTATAATACTAGTGATTACCCCATTACTATTGTAGTTGTACCCCTTATTAATATTGTTGTGCCCCTATTGTCCCCATATTGTTATTACTGTGCCCCATAGAATCCCTCTATTGTTATTTTTGTGGCTTTATATTATTATTGTTAGGTCGGCTGGGTTATATTGTGACTCCTTAGACTCCTATATATAGAAAGGAGGTTTTGTCATTTGTATCATCCAAGAATTGTTCATTTATGTAATGTAAA</w:t>
            </w:r>
          </w:p>
        </w:tc>
      </w:tr>
      <w:tr>
        <w:trPr/>
        <w:tc>
          <w:tcPr>
            <w:tcW w:w="6480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&gt;</w:t>
            </w:r>
            <w:r>
              <w:rPr>
                <w:i/>
                <w:iCs/>
              </w:rPr>
              <w:t>Pinustaeda</w:t>
            </w:r>
            <w:r>
              <w:rPr/>
              <w:t>_cen-rpt_WGS_assembled_consensus</w:t>
            </w:r>
          </w:p>
          <w:p>
            <w:pPr>
              <w:pStyle w:val="Normal"/>
              <w:rPr/>
            </w:pPr>
            <w:r>
              <w:rPr/>
              <w:t>AAAGATGACAAAAGATCATGAAAGATCATGAAAGATCATGAAAGATAATAGGAGGTTGCCCCCTCGAAGAGGC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22:45:00Z</dcterms:created>
  <dc:creator>Anna Kovach</dc:creator>
  <dc:description/>
  <cp:keywords/>
  <dc:language>en-US</dc:language>
  <cp:lastModifiedBy>Anna Kovach</cp:lastModifiedBy>
  <dcterms:modified xsi:type="dcterms:W3CDTF">2010-05-09T00:47:00Z</dcterms:modified>
  <cp:revision>3</cp:revision>
  <dc:subject/>
  <dc:title/>
</cp:coreProperties>
</file>